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5DFF4" w14:textId="25F08F41" w:rsidR="008F7401" w:rsidRDefault="003835FA" w:rsidP="008F7401">
      <w:pPr>
        <w:rPr>
          <w:rFonts w:eastAsia="Microsoft YaHei UI" w:cs="Times New Roman"/>
          <w:color w:val="242424"/>
          <w:szCs w:val="24"/>
          <w:shd w:val="clear" w:color="auto" w:fill="FFFFFF"/>
        </w:rPr>
      </w:pPr>
      <w:r w:rsidRPr="003835FA">
        <w:rPr>
          <w:rFonts w:eastAsia="Microsoft YaHei UI" w:cs="Times New Roman"/>
          <w:b/>
          <w:bCs/>
          <w:color w:val="242424"/>
          <w:szCs w:val="24"/>
          <w:shd w:val="clear" w:color="auto" w:fill="FFFFFF"/>
        </w:rPr>
        <w:t>Table S</w:t>
      </w:r>
      <w:r w:rsidR="00634A21">
        <w:rPr>
          <w:rFonts w:eastAsia="Microsoft YaHei UI" w:cs="Times New Roman"/>
          <w:b/>
          <w:bCs/>
          <w:color w:val="242424"/>
          <w:szCs w:val="24"/>
          <w:shd w:val="clear" w:color="auto" w:fill="FFFFFF"/>
        </w:rPr>
        <w:t>2</w:t>
      </w:r>
      <w:r w:rsidRPr="00C81DF8">
        <w:rPr>
          <w:rFonts w:eastAsia="Microsoft YaHei UI" w:cs="Times New Roman"/>
          <w:color w:val="242424"/>
          <w:szCs w:val="24"/>
          <w:shd w:val="clear" w:color="auto" w:fill="FFFFFF"/>
        </w:rPr>
        <w:t xml:space="preserve"> Subgroup analyses between fibrinogen and advanced colorectal adenoma.</w:t>
      </w:r>
    </w:p>
    <w:p w14:paraId="46F49038" w14:textId="77777777" w:rsidR="003835FA" w:rsidRDefault="003835FA" w:rsidP="008F7401">
      <w:pPr>
        <w:rPr>
          <w:rFonts w:eastAsia="Microsoft YaHei UI" w:cs="Times New Roman"/>
          <w:color w:val="242424"/>
          <w:szCs w:val="24"/>
          <w:shd w:val="clear" w:color="auto" w:fill="FFFFFF"/>
        </w:rPr>
      </w:pPr>
    </w:p>
    <w:tbl>
      <w:tblPr>
        <w:tblW w:w="935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559"/>
        <w:gridCol w:w="1843"/>
        <w:gridCol w:w="992"/>
        <w:gridCol w:w="1843"/>
      </w:tblGrid>
      <w:tr w:rsidR="003835FA" w:rsidRPr="003835FA" w14:paraId="6F9E9498" w14:textId="77777777" w:rsidTr="00553FC6">
        <w:trPr>
          <w:trHeight w:val="275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D30F38" w14:textId="6B2CF142" w:rsidR="003835FA" w:rsidRPr="003835FA" w:rsidRDefault="003835FA" w:rsidP="003835F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bgroup</w:t>
            </w:r>
            <w:r w:rsidR="007B197E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FBD48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otal, 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15ECC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vent, n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297A0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 (95% CI</w:t>
            </w:r>
            <w:r w:rsidRPr="003835F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3BB31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3835F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53458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3835FA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for interaction</w:t>
            </w:r>
          </w:p>
        </w:tc>
      </w:tr>
      <w:tr w:rsidR="003835FA" w:rsidRPr="003835FA" w14:paraId="025A87F5" w14:textId="77777777" w:rsidTr="007B197E">
        <w:trPr>
          <w:trHeight w:val="306"/>
          <w:jc w:val="center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B77B8A" w14:textId="7777777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Age, 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0B1B6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26EFB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C7539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F8BD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04C73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3D1DC8D7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1E7DDF" w14:textId="77549111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&lt;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FB2E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0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0E043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46 (11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C42E0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6 (0.97~1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5EAE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1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B07FA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677</w:t>
            </w:r>
          </w:p>
        </w:tc>
      </w:tr>
      <w:tr w:rsidR="003835FA" w:rsidRPr="003835FA" w14:paraId="1E89AE6F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AEA929" w14:textId="024E24B4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ascii="等线" w:eastAsia="等线" w:hAnsi="等线" w:cs="Times New Roman"/>
                <w:kern w:val="2"/>
                <w:sz w:val="21"/>
                <w:szCs w:val="24"/>
                <w:lang w:eastAsia="zh-CN"/>
              </w:rPr>
              <w:t>≥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C678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6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D8E5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20 (31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8BBFE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 (0.88~1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4E089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3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AD46F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3287223A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F58D4D" w14:textId="7777777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A868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8EFA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1E62A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BBF7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AC27F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350C6188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38D494" w14:textId="0AE2B3AF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FEC8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1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120A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00 (9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2E700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9 (0.77~1.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C695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B26D0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82</w:t>
            </w:r>
          </w:p>
        </w:tc>
      </w:tr>
      <w:tr w:rsidR="003835FA" w:rsidRPr="003835FA" w14:paraId="7D632514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671A8" w14:textId="3613ED16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2FCF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5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EE8B4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66 (23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61376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24 (1.04~1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7F8E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34D1D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643F73DD" w14:textId="77777777" w:rsidTr="007B197E">
        <w:trPr>
          <w:trHeight w:val="306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5F9279C2" w14:textId="77777777" w:rsidR="003835FA" w:rsidRPr="003835FA" w:rsidRDefault="003835FA" w:rsidP="003835F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Smoking sta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55ED4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7D9D6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C70F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570AA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03F60132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4CDA05" w14:textId="357B2B6B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on-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4F1D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3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CFBBD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24 (13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54FE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3 (0.94~1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B6A72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1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38893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845</w:t>
            </w:r>
          </w:p>
        </w:tc>
      </w:tr>
      <w:tr w:rsidR="003835FA" w:rsidRPr="003835FA" w14:paraId="6118D294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987D56" w14:textId="513D6889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Current 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CF91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E12E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52 (36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E7C5F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02 (0.55~1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2685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8A137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29E406B6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5373A0" w14:textId="3BE0203E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77E4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03D8F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90 (15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627C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4 (0.9~1.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501CA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2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766E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24028203" w14:textId="77777777" w:rsidTr="007B197E">
        <w:trPr>
          <w:trHeight w:val="306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2BE23695" w14:textId="77777777" w:rsidR="003835FA" w:rsidRPr="003835FA" w:rsidRDefault="003835FA" w:rsidP="003835F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Drinking sta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54AA0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0B955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D6A2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D0B9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787E1178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4284FC" w14:textId="2041C783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on-drin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46D8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3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19729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22 (13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4DA8F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2 (0.99~1.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8596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6ADBC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316</w:t>
            </w:r>
          </w:p>
        </w:tc>
      </w:tr>
      <w:tr w:rsidR="003835FA" w:rsidRPr="003835FA" w14:paraId="2C91E3A8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7120EE" w14:textId="168FB00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Current drin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9198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4824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55 (30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A6561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82 (0.5~1.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0FBF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4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0FA74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6FD95821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D75DB9" w14:textId="2160C24E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37D2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2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5590F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89 (15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661D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4 (0.9~1.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44B5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CB71C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29C2C95D" w14:textId="77777777" w:rsidTr="007B197E">
        <w:trPr>
          <w:trHeight w:val="306"/>
          <w:jc w:val="center"/>
        </w:trPr>
        <w:tc>
          <w:tcPr>
            <w:tcW w:w="4678" w:type="dxa"/>
            <w:gridSpan w:val="3"/>
            <w:shd w:val="clear" w:color="auto" w:fill="auto"/>
            <w:noWrap/>
            <w:vAlign w:val="center"/>
            <w:hideMark/>
          </w:tcPr>
          <w:p w14:paraId="0016CC99" w14:textId="77777777" w:rsidR="003835FA" w:rsidRPr="003835FA" w:rsidRDefault="003835FA" w:rsidP="003835F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Previous History of canc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B3BE8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2378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39641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7D7BC4F7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B3AF01" w14:textId="180AE1EF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D985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6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DB5AA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552 (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310F3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3 (0.98~1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2397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3DE8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667</w:t>
            </w:r>
          </w:p>
        </w:tc>
      </w:tr>
      <w:tr w:rsidR="003835FA" w:rsidRPr="003835FA" w14:paraId="76E05251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402A39" w14:textId="748A5F1E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A0952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87388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4 (23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90B62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21 (0.32~4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92D4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7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3B6D6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3B008430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C2E816" w14:textId="7777777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D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E54C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8413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8BE2A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82250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D3AF8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61810B4D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DBF23E" w14:textId="7B70052B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8EEF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0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46DA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408 (13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F2CB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8 (0.99~1.4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B2E67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FF40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545</w:t>
            </w:r>
          </w:p>
        </w:tc>
      </w:tr>
      <w:tr w:rsidR="003835FA" w:rsidRPr="003835FA" w14:paraId="6E6B27DC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9B7E9D" w14:textId="13834BD1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5074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6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4279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58 (24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70E4E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08 (0.87~1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9C86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4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5A25D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244197EB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E512F1" w14:textId="7777777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CH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4704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25487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5AA95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E745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615D3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68242E73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6DC7CD" w14:textId="2F005AE2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6A42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3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23DA6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477 (14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7EC61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08 (0.93~1.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3037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2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28467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15</w:t>
            </w:r>
          </w:p>
        </w:tc>
      </w:tr>
      <w:tr w:rsidR="003835FA" w:rsidRPr="003835FA" w14:paraId="7B13D40A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16EF35" w14:textId="3BAB4E4B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3A0A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968BF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89 (21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85760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58 (1.02~2.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0CB8F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20A2D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16B556DD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BA7DD7" w14:textId="7777777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HL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A84D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46D68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A0587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E0D1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F9300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5D262D89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D224BE" w14:textId="35E763F2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8594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3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6B55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507 (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C89B3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5 (0.99~1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6313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CAEE5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825</w:t>
            </w:r>
          </w:p>
        </w:tc>
      </w:tr>
      <w:tr w:rsidR="003835FA" w:rsidRPr="003835FA" w14:paraId="7CCDDCD1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ADC7E0" w14:textId="08F20672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98D7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14740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59 (16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B3348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9 (0.59~1.6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3545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F889D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5D23DD11" w14:textId="77777777" w:rsidTr="007B197E">
        <w:trPr>
          <w:trHeight w:val="306"/>
          <w:jc w:val="center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009D2FBF" w14:textId="77777777" w:rsidR="003835FA" w:rsidRPr="003835FA" w:rsidRDefault="003835FA" w:rsidP="003835F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Hyperten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3D629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FB26A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688B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B7542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73E74DB7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E4B5E9" w14:textId="544194A4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3723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8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E1F8F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32 (11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18995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 (0.91~1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BF32E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3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10F72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96</w:t>
            </w:r>
          </w:p>
        </w:tc>
      </w:tr>
      <w:tr w:rsidR="003835FA" w:rsidRPr="003835FA" w14:paraId="6783C3DC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9D538E" w14:textId="72F037C9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B1B9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9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F5C9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34 (25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1088D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2 (0.98~1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5E747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A7340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50D98CDF" w14:textId="77777777" w:rsidTr="007B197E">
        <w:trPr>
          <w:trHeight w:val="306"/>
          <w:jc w:val="center"/>
        </w:trPr>
        <w:tc>
          <w:tcPr>
            <w:tcW w:w="4678" w:type="dxa"/>
            <w:gridSpan w:val="3"/>
            <w:shd w:val="clear" w:color="auto" w:fill="auto"/>
            <w:noWrap/>
            <w:vAlign w:val="center"/>
            <w:hideMark/>
          </w:tcPr>
          <w:p w14:paraId="44FDCE86" w14:textId="77777777" w:rsidR="003835FA" w:rsidRPr="003835FA" w:rsidRDefault="003835FA" w:rsidP="003835FA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Ischemic cerebrovascular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E8D15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37DE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F0C59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4EEA9870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FE1E61" w14:textId="0498FC8E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0412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3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2FA3A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494 (14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A5D92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4 (0.99~1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89137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BDD6E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581</w:t>
            </w:r>
          </w:p>
        </w:tc>
      </w:tr>
      <w:tr w:rsidR="003835FA" w:rsidRPr="003835FA" w14:paraId="37AE6040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E6DAD4" w14:textId="7C1D81AA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5BE3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E736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72 (19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F392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7 (0.63~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F454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8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30DD8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2A061E3E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AF4E8B" w14:textId="7777777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Urea, mmol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4F56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822A6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C6222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928E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44087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501C3AFC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C2F5E8" w14:textId="13044BCD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&lt;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0B244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8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A3A8E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15 (11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947E3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1 (0.89~1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BACFF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3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C8CAE3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69</w:t>
            </w:r>
          </w:p>
        </w:tc>
      </w:tr>
      <w:tr w:rsidR="003835FA" w:rsidRPr="003835FA" w14:paraId="36318CB3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0FAB30" w14:textId="26DCA076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 w:rsidRPr="003835FA">
              <w:rPr>
                <w:rFonts w:ascii="等线" w:eastAsia="等线" w:hAnsi="等线" w:cs="Times New Roman"/>
                <w:kern w:val="2"/>
                <w:sz w:val="21"/>
                <w:szCs w:val="24"/>
                <w:lang w:eastAsia="zh-CN"/>
              </w:rPr>
              <w:t>≥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741E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8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172EB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51 (18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8752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7 (0.98~1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44DD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0BDD3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422C5D6C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EF7816" w14:textId="7777777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GLU, mmol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E9B49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841AB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FC2A9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ACB3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3713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664D1BD1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08C26A" w14:textId="7904900D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&lt;5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72F9A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8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A11A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98 (10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D3B39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5 (0.9~1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DA11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2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39C52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514</w:t>
            </w:r>
          </w:p>
        </w:tc>
      </w:tr>
      <w:tr w:rsidR="003835FA" w:rsidRPr="003835FA" w14:paraId="133A5411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311909" w14:textId="3F1743F9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 xml:space="preserve">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 w:rsidRPr="003835FA">
              <w:rPr>
                <w:rFonts w:ascii="等线" w:eastAsia="等线" w:hAnsi="等线" w:cs="Times New Roman"/>
                <w:kern w:val="2"/>
                <w:sz w:val="21"/>
                <w:szCs w:val="24"/>
                <w:lang w:eastAsia="zh-CN"/>
              </w:rPr>
              <w:t>≥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5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A4EA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8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7409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68 (19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05D36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12 (0.94~1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CA5A8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2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BC0C8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3835FA" w:rsidRPr="003835FA" w14:paraId="4C243CDE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B7D7A8" w14:textId="77777777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UA, </w:t>
            </w:r>
            <w:proofErr w:type="spellStart"/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μmol</w:t>
            </w:r>
            <w:proofErr w:type="spellEnd"/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/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92CD0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98E6C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DB2C0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3DA8F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5482A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835FA" w:rsidRPr="003835FA" w14:paraId="50096588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3FFD72" w14:textId="7A978E08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&lt;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ACE5D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8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FB985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25 (12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10BB57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98 (0.78~1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FE21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8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C1F60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164</w:t>
            </w:r>
          </w:p>
        </w:tc>
      </w:tr>
      <w:tr w:rsidR="003835FA" w:rsidRPr="003835FA" w14:paraId="4E2D3602" w14:textId="77777777" w:rsidTr="007B197E">
        <w:trPr>
          <w:trHeight w:val="306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88E25C" w14:textId="2330BC4C" w:rsidR="003835FA" w:rsidRPr="003835FA" w:rsidRDefault="003835FA" w:rsidP="00383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7B197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</w:t>
            </w:r>
            <w:r w:rsidR="007B197E" w:rsidRPr="003835FA">
              <w:rPr>
                <w:rFonts w:ascii="等线" w:eastAsia="等线" w:hAnsi="等线" w:cs="Times New Roman"/>
                <w:kern w:val="2"/>
                <w:sz w:val="21"/>
                <w:szCs w:val="24"/>
                <w:lang w:eastAsia="zh-CN"/>
              </w:rPr>
              <w:t>≥</w:t>
            </w: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08FA2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8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72F3C5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341 (18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FEB611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1.25 (1.04~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B7A6C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35FA">
              <w:rPr>
                <w:rFonts w:eastAsia="等线" w:cs="Times New Roman"/>
                <w:color w:val="000000"/>
                <w:szCs w:val="24"/>
                <w:lang w:eastAsia="zh-CN"/>
              </w:rPr>
              <w:t>0.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B46FAE" w14:textId="77777777" w:rsidR="003835FA" w:rsidRPr="003835FA" w:rsidRDefault="003835FA" w:rsidP="00383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675DF4F0" w14:textId="44054161" w:rsidR="008F7401" w:rsidRPr="00202818" w:rsidRDefault="003835FA" w:rsidP="00202818">
      <w:pPr>
        <w:rPr>
          <w:rFonts w:cs="Times New Roman"/>
          <w:szCs w:val="24"/>
        </w:rPr>
      </w:pPr>
      <w:r w:rsidRPr="003835FA">
        <w:t>Abbreviations: CHD, coronary heart disease; HLP, hyperlipemia; DM, diabetes mellitus; GLU, glucose; UA, uric acid.</w:t>
      </w:r>
      <w:r w:rsidR="0051017B">
        <w:t xml:space="preserve"> </w:t>
      </w:r>
      <w:r w:rsidR="0039680C">
        <w:t>A</w:t>
      </w:r>
      <w:r w:rsidR="0051017B" w:rsidRPr="00AD0600">
        <w:rPr>
          <w:rFonts w:cs="Times New Roman"/>
          <w:szCs w:val="24"/>
        </w:rPr>
        <w:t>djusted for sex, age, hypertension, DM, APTT, PLT, CREA,</w:t>
      </w:r>
      <w:r w:rsidR="0051017B" w:rsidRPr="000D1171">
        <w:rPr>
          <w:rFonts w:cs="Times New Roman"/>
          <w:szCs w:val="24"/>
        </w:rPr>
        <w:t xml:space="preserve"> ALP, and ALB.</w:t>
      </w:r>
    </w:p>
    <w:sectPr w:rsidR="008F7401" w:rsidRPr="00202818" w:rsidSect="00C677F5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A0AF5" w14:textId="77777777" w:rsidR="004E785D" w:rsidRDefault="004E785D" w:rsidP="00117666">
      <w:pPr>
        <w:spacing w:after="0"/>
      </w:pPr>
      <w:r>
        <w:separator/>
      </w:r>
    </w:p>
  </w:endnote>
  <w:endnote w:type="continuationSeparator" w:id="0">
    <w:p w14:paraId="5B157613" w14:textId="77777777" w:rsidR="004E785D" w:rsidRDefault="004E78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21E9A248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B037A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03737" w14:textId="77777777" w:rsidR="004E785D" w:rsidRDefault="004E785D" w:rsidP="00117666">
      <w:pPr>
        <w:spacing w:after="0"/>
      </w:pPr>
      <w:r>
        <w:separator/>
      </w:r>
    </w:p>
  </w:footnote>
  <w:footnote w:type="continuationSeparator" w:id="0">
    <w:p w14:paraId="249D3EC1" w14:textId="77777777" w:rsidR="004E785D" w:rsidRDefault="004E78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3054363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前沿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va5axh9sv05epd0c5sd2dxpprtwss2tex&quot;&gt;我的EndNote库&lt;record-ids&gt;&lt;item&gt;10&lt;/item&gt;&lt;item&gt;705&lt;/item&gt;&lt;item&gt;728&lt;/item&gt;&lt;item&gt;729&lt;/item&gt;&lt;item&gt;737&lt;/item&gt;&lt;item&gt;740&lt;/item&gt;&lt;item&gt;743&lt;/item&gt;&lt;item&gt;744&lt;/item&gt;&lt;item&gt;752&lt;/item&gt;&lt;item&gt;753&lt;/item&gt;&lt;item&gt;754&lt;/item&gt;&lt;item&gt;755&lt;/item&gt;&lt;item&gt;756&lt;/item&gt;&lt;item&gt;757&lt;/item&gt;&lt;item&gt;759&lt;/item&gt;&lt;item&gt;760&lt;/item&gt;&lt;item&gt;761&lt;/item&gt;&lt;item&gt;762&lt;/item&gt;&lt;item&gt;764&lt;/item&gt;&lt;item&gt;765&lt;/item&gt;&lt;item&gt;766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3&lt;/item&gt;&lt;item&gt;784&lt;/item&gt;&lt;item&gt;786&lt;/item&gt;&lt;item&gt;787&lt;/item&gt;&lt;/record-ids&gt;&lt;/item&gt;&lt;/Libraries&gt;"/>
  </w:docVars>
  <w:rsids>
    <w:rsidRoot w:val="00D40420"/>
    <w:rsid w:val="000001BE"/>
    <w:rsid w:val="00015D7B"/>
    <w:rsid w:val="0002273A"/>
    <w:rsid w:val="000276AE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B7F8C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B4789"/>
    <w:rsid w:val="001D5C23"/>
    <w:rsid w:val="001E4F08"/>
    <w:rsid w:val="001F4C07"/>
    <w:rsid w:val="00202818"/>
    <w:rsid w:val="00206322"/>
    <w:rsid w:val="00217BA1"/>
    <w:rsid w:val="00220AEA"/>
    <w:rsid w:val="00226954"/>
    <w:rsid w:val="002368CB"/>
    <w:rsid w:val="002424EC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835FA"/>
    <w:rsid w:val="0039680C"/>
    <w:rsid w:val="0039693B"/>
    <w:rsid w:val="003B3C40"/>
    <w:rsid w:val="003D2F2D"/>
    <w:rsid w:val="00401590"/>
    <w:rsid w:val="00446E4C"/>
    <w:rsid w:val="00463E3D"/>
    <w:rsid w:val="004645AE"/>
    <w:rsid w:val="004B7761"/>
    <w:rsid w:val="004D3E33"/>
    <w:rsid w:val="004E785D"/>
    <w:rsid w:val="0051017B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0588"/>
    <w:rsid w:val="00631A8C"/>
    <w:rsid w:val="00634A21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852CC"/>
    <w:rsid w:val="00790BB3"/>
    <w:rsid w:val="00792043"/>
    <w:rsid w:val="00797EDD"/>
    <w:rsid w:val="007B0322"/>
    <w:rsid w:val="007B197E"/>
    <w:rsid w:val="007C0E3F"/>
    <w:rsid w:val="007C206C"/>
    <w:rsid w:val="007C5729"/>
    <w:rsid w:val="008111E4"/>
    <w:rsid w:val="0081301C"/>
    <w:rsid w:val="00817DD6"/>
    <w:rsid w:val="008629A9"/>
    <w:rsid w:val="0087462C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8F7401"/>
    <w:rsid w:val="00943573"/>
    <w:rsid w:val="00971B61"/>
    <w:rsid w:val="00974F77"/>
    <w:rsid w:val="00980C31"/>
    <w:rsid w:val="009955FF"/>
    <w:rsid w:val="009D259D"/>
    <w:rsid w:val="00A00487"/>
    <w:rsid w:val="00A175F8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31409"/>
    <w:rsid w:val="00C52A7B"/>
    <w:rsid w:val="00C6324C"/>
    <w:rsid w:val="00C677F5"/>
    <w:rsid w:val="00C679AA"/>
    <w:rsid w:val="00C724CF"/>
    <w:rsid w:val="00C75972"/>
    <w:rsid w:val="00C82792"/>
    <w:rsid w:val="00C948FD"/>
    <w:rsid w:val="00CB2220"/>
    <w:rsid w:val="00CB43D5"/>
    <w:rsid w:val="00CB7B73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0EC6"/>
    <w:rsid w:val="00E11C78"/>
    <w:rsid w:val="00E206B5"/>
    <w:rsid w:val="00E64E17"/>
    <w:rsid w:val="00E852EA"/>
    <w:rsid w:val="00EA3D3C"/>
    <w:rsid w:val="00EC7CC3"/>
    <w:rsid w:val="00F254A4"/>
    <w:rsid w:val="00F46494"/>
    <w:rsid w:val="00F558AB"/>
    <w:rsid w:val="00F61D89"/>
    <w:rsid w:val="00F757E2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paragraph" w:styleId="7">
    <w:name w:val="heading 7"/>
    <w:basedOn w:val="a0"/>
    <w:next w:val="a0"/>
    <w:link w:val="70"/>
    <w:uiPriority w:val="9"/>
    <w:unhideWhenUsed/>
    <w:qFormat/>
    <w:rsid w:val="00F757E2"/>
    <w:pPr>
      <w:keepNext/>
      <w:keepLines/>
      <w:widowControl w:val="0"/>
      <w:spacing w:before="240" w:after="64" w:line="320" w:lineRule="auto"/>
      <w:jc w:val="both"/>
      <w:outlineLvl w:val="6"/>
    </w:pPr>
    <w:rPr>
      <w:rFonts w:asciiTheme="minorHAnsi" w:hAnsiTheme="minorHAnsi"/>
      <w:b/>
      <w:bCs/>
      <w:kern w:val="2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70">
    <w:name w:val="标题 7 字符"/>
    <w:basedOn w:val="a1"/>
    <w:link w:val="7"/>
    <w:uiPriority w:val="9"/>
    <w:rsid w:val="00F757E2"/>
    <w:rPr>
      <w:rFonts w:asciiTheme="minorHAnsi" w:hAnsiTheme="minorHAnsi"/>
      <w:b/>
      <w:bCs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A175F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175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A175F8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175F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wang huijie</cp:lastModifiedBy>
  <cp:revision>8</cp:revision>
  <cp:lastPrinted>2013-10-03T12:51:00Z</cp:lastPrinted>
  <dcterms:created xsi:type="dcterms:W3CDTF">2023-02-11T13:49:00Z</dcterms:created>
  <dcterms:modified xsi:type="dcterms:W3CDTF">2023-03-0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